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2F6E8" w14:textId="5D86AEFE" w:rsidR="000C30B1" w:rsidRPr="000C30B1" w:rsidRDefault="00BD192F" w:rsidP="000C30B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B4C14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0C30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C30B1" w:rsidRPr="000C30B1">
        <w:rPr>
          <w:rFonts w:ascii="Times New Roman" w:hAnsi="Times New Roman" w:cs="Times New Roman"/>
          <w:b/>
          <w:sz w:val="24"/>
          <w:szCs w:val="24"/>
        </w:rPr>
        <w:t>TSP solutions generated by the TSP solver and proposed algorit</w:t>
      </w:r>
      <w:r w:rsidR="000C30B1">
        <w:rPr>
          <w:rFonts w:ascii="Times New Roman" w:hAnsi="Times New Roman" w:cs="Times New Roman"/>
          <w:b/>
          <w:sz w:val="24"/>
          <w:szCs w:val="24"/>
        </w:rPr>
        <w:t>hm in the experiments conduct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2"/>
        <w:gridCol w:w="1563"/>
        <w:gridCol w:w="2078"/>
        <w:gridCol w:w="2417"/>
        <w:gridCol w:w="2716"/>
      </w:tblGrid>
      <w:tr w:rsidR="0016089A" w:rsidRPr="000C4B4B" w14:paraId="30B90F3F" w14:textId="77777777" w:rsidTr="0016089A">
        <w:trPr>
          <w:trHeight w:val="330"/>
        </w:trPr>
        <w:tc>
          <w:tcPr>
            <w:tcW w:w="4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691F" w14:textId="77777777" w:rsidR="0016089A" w:rsidRPr="000C4B4B" w:rsidRDefault="0016089A" w:rsidP="00EB1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8990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Vertices</w:t>
            </w:r>
          </w:p>
        </w:tc>
        <w:tc>
          <w:tcPr>
            <w:tcW w:w="10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2DE4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uritics</w:t>
            </w:r>
            <w:proofErr w:type="spellEnd"/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thod</w:t>
            </w:r>
          </w:p>
        </w:tc>
        <w:tc>
          <w:tcPr>
            <w:tcW w:w="12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55F9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act Method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21D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/Not Matched</w:t>
            </w:r>
          </w:p>
        </w:tc>
      </w:tr>
      <w:tr w:rsidR="0016089A" w:rsidRPr="000C4B4B" w14:paraId="52171EA5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68AAB1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0D19A7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1ED72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303DB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BD8EA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tched </w:t>
            </w:r>
          </w:p>
        </w:tc>
      </w:tr>
      <w:tr w:rsidR="0016089A" w:rsidRPr="000C4B4B" w14:paraId="7BBC958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BFF88B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2BC59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48232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7934D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ED9D6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8D8879B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CC1CB8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A94E8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35BCF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39F7DF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AF518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6F232D5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5D7290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4E356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63A94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61E21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2C136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B9AB3B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4950758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479F6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B9E8A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91E88F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37A083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B6FE21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8ED967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DB1963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0DD818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BF941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A184C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380804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E40984A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F1F413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16089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545D7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91E16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BDE3086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3C64AE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339C3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FBC05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0EC0D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07EB6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4099FDF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84C5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4656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370D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DAE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8D9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7A74867B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6EDB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D50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D4D3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76A7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CB91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5C07C15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3581D8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72E0F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2D8B1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3EF5D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6ACB5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F2DC50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0900BCE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21AD5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038B5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0667C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BC8BE0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CDADCF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9EBFB1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0BF2D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6F6A3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4A601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56828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255812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35B109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97970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D89567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C6B6D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607AD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A41FAE6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491A26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D013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56E6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95F5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1AE14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BFD6E6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0431EA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FC938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B3D91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39B17C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ECD6E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8F909C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4814375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05916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A81B9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A36935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BE7E1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9A687BB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4F82E9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2146D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A70E4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DB9CC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1A2FC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B9720D8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4B1E68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E4A6F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E67CA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4885C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411A3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96AEF3F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FD3E425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E44BE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4210A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C84AD4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F77C5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d</w:t>
            </w:r>
          </w:p>
        </w:tc>
      </w:tr>
      <w:tr w:rsidR="0016089A" w:rsidRPr="000C4B4B" w14:paraId="3EAC99B2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669409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DEDE1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FB8D1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5FCE8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5829C2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11A91F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E91173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351CE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3A2CE7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7D7916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F31FE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09F98C2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E966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D005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5E1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DEA6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56A6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72252FB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5B40BE5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38F34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D9109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5F254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25471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7673602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3A08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EF7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911C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AE01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2ECE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A798B0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D8FA74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10D2E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78348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184BB0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0798B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4D4C8BB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3D7656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959324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EA80D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5CC68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A3881B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DF0A08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258ED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4BC7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E370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3058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E60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1B26F82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34AB91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ABE97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22978D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0CAEE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9FEBD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D81B6E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10B160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5A1D2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91C797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6CBB7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5FEFD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6D413F3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4523F3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4FFA8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4A9C7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61DE5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9BB0A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2C3B49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0E325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E530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B507F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E89C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99B3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468A3B5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8F2EBA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4647D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3FFB7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9F130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AA6EC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A2440E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D5D215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D3A34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2B8A8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6E053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CA838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B4C4ED8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DA077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5CAF7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3C58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7E153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1209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2D6AF22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979965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88D08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B4DE3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BD40D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6D4AA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B931EA9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1096E7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1E081A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DAF88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77E0FF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3843F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2821775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60C166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C3710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D4526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69A45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7D35C2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606795F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3CAC98E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A3358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14A9B2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62EBF5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706CA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B2710BB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16B1ED6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8AABB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EB741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D2449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9D934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0AD0D1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4B9DA4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F6E76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19051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E4D13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3B1BF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18D8C6C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9DB8836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05788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EE998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83D35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50670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DCAC34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E51085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BABEC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37020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55F04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EED76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C3C333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6B1F12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7C484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ED4B4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76D657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DB5AE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5811F6E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61EF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E12D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49AC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3206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0F2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539ED18B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59FB2D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9E153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A0B0B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A8AFE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7207B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9461975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9A81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1ADE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A52C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7B6C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ABEC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8CE229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14B81A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BAEAC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CE4DE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8E8C4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A93E7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C6970ED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710C52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68570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DEF2D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18144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CDC0C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215F03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41E1DC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6806B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BD6B4F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E9EFD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A362E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30664D3F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</w:tcPr>
          <w:p w14:paraId="1EAC4B1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52C9692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13D4E08E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68B76F1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602CC3F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FA43581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FAE290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69B64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82CAD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AC560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6DF02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44C8DA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9A58E6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55A91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4459C3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87E72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BB2A2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9E92974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7E3330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22A95C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6C19AA9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C57204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57E50A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B6CEA87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0E81A9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51B9D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53985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07372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2DB202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EDBECA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C6E3B0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BDA2F8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5D9D7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6FA9A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CBBB4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1553C41" w14:textId="77777777" w:rsidTr="0016089A">
        <w:trPr>
          <w:trHeight w:val="345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12B16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2CF4D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8D07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2142B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91AC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4BDE57A8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DF55C0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D8979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3D53C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C3C8C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FAE2D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17B9F9D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BD5AF5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B5226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F5BC4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45017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559D2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tched</w:t>
            </w:r>
          </w:p>
        </w:tc>
      </w:tr>
      <w:tr w:rsidR="0016089A" w:rsidRPr="000C4B4B" w14:paraId="091902B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722D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FDBD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24D4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B8C2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F16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40B0B05C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906F6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C9D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C32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AA6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FC3A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4C25757D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56A8E1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D9EBE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3D190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F5D5E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1C70F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679BA25" w14:textId="77777777" w:rsidTr="00663C8B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4190F2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066533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092F983" w14:textId="77777777" w:rsidR="0016089A" w:rsidRPr="000C4B4B" w:rsidRDefault="00663C8B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17AE797" w14:textId="77777777" w:rsidR="0016089A" w:rsidRPr="000C4B4B" w:rsidRDefault="00663C8B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3134CE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81755C1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E6E5D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0B94F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E7BE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350C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E3A8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78965C98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241C6B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71798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C5107F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BAB5E3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4ACC8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90286E2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B6B1A78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E3532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F8AAD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3BE1CF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F6A386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B42743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D603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22A0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4146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B1E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88F6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7A4ACF88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F71C10A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A07931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FA2E04E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683C90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8C50B2F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E18EED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3087CD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AABF7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8107C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13862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0E567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310F2D9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D8EE055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D40ED6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DFE2A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070BE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6000E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39BDF4EE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545F2F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D44E6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1F9A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342E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0B4E0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3EC4A3F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76A2EBE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90188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099CE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D61E8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5E8A4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6445EC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AE9150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D9561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C9477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C76B2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66CFF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929EF58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7F4559A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84CB0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6E0D2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0FB9F2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015A36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1D380A9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</w:tcPr>
          <w:p w14:paraId="08CFFB3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2DE5CE5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642AAE02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546275F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60546C8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E6EA12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FB872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D6A2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EBC8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7356C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D4813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4396B2B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529448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B362C6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5365E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78547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4DFAA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A276709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751DCB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8DE71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E86D6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B9B36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25407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348020E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4A8682A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BB0C6F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7CD8B9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70A03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BFCDD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9405E2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C8383D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C6698A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FAB6F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496D4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F2374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0E7A892C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568446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14D52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42C3D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5FD43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95C216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E85CE9F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DED102A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A91D10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70DEFF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CBB7D1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BADB8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C85512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4832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3D6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177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83C6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A93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6BC0C88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68CDC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6ADB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203A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2881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BA83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64D6272E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DD9C3A0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632B03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19ECE59" w14:textId="77777777" w:rsidR="0016089A" w:rsidRPr="000C4B4B" w:rsidRDefault="00F81E3D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45F182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F2E789E" w14:textId="77777777" w:rsidR="0016089A" w:rsidRPr="000C4B4B" w:rsidRDefault="003249B0" w:rsidP="00324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13D2383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6A9EB34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B0D50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EA1F2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BAD7D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FF6381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56B0EFD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2C3BE3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6455B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380C6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4045C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FC28B6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4C4C88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72AE39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68FB7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84744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6E86E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3A89C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61AFFAA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CA03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C71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14DB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E49B4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E666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55907072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4CF07D6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56C3F9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4D022B9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FD10D1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1F0FFC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7129784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1369D6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740758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E93CA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C84AC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EA718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7FCC69CF" w14:textId="77777777" w:rsidTr="003249B0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</w:tcPr>
          <w:p w14:paraId="4F4BA1B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238869AA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434A535C" w14:textId="77777777" w:rsidR="0016089A" w:rsidRPr="000C4B4B" w:rsidRDefault="003249B0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156CB78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 w:themeFill="background1" w:themeFillShade="A6"/>
            <w:vAlign w:val="center"/>
            <w:hideMark/>
          </w:tcPr>
          <w:p w14:paraId="06C99E5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2F2C5D7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0043437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54124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4ED22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E165F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11338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5FA37D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69CB65B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0C6E1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E8489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349ED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BE98D6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6753B80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3BF9E2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E2C5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7EC4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F73F9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0E2B0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Matched</w:t>
            </w:r>
          </w:p>
        </w:tc>
      </w:tr>
      <w:tr w:rsidR="0016089A" w:rsidRPr="000C4B4B" w14:paraId="3579B4C9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A7874DE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283A8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5AD4C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A2319B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55FA8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5E61DCC3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9195A63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AD59DC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5D3B3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B59535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29DF22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2FF067F5" w14:textId="77777777" w:rsidTr="0016089A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B5F14A1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A764FE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DA2B8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C4D047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7725C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6597D15E" w14:textId="77777777" w:rsidTr="008E4088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4D0EBBD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DF071F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C504B46" w14:textId="3550B1B7" w:rsidR="0016089A" w:rsidRPr="000C4B4B" w:rsidRDefault="008E4088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F6487A8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EB51FF5" w14:textId="73BE91F8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  <w:tr w:rsidR="0016089A" w:rsidRPr="000C4B4B" w14:paraId="45517351" w14:textId="77777777" w:rsidTr="008E4088">
        <w:trPr>
          <w:trHeight w:val="330"/>
        </w:trPr>
        <w:tc>
          <w:tcPr>
            <w:tcW w:w="4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C47FB69" w14:textId="77777777" w:rsidR="0016089A" w:rsidRPr="000C4B4B" w:rsidRDefault="0016089A" w:rsidP="00EB127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084B313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DD6C821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3C866DD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A1F140F" w14:textId="77777777" w:rsidR="0016089A" w:rsidRPr="000C4B4B" w:rsidRDefault="0016089A" w:rsidP="0016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4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</w:tr>
    </w:tbl>
    <w:p w14:paraId="0E8A245B" w14:textId="77777777" w:rsidR="00947163" w:rsidRDefault="00947163" w:rsidP="004C2FA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0C42C7C" w14:textId="77777777" w:rsidR="00E96EEF" w:rsidRPr="00057283" w:rsidRDefault="00E96EEF" w:rsidP="004C2FA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020ACB9" w14:textId="77777777" w:rsidR="008E4088" w:rsidRDefault="008E4088" w:rsidP="0016089A">
      <w:pPr>
        <w:rPr>
          <w:rFonts w:ascii="Times New Roman" w:hAnsi="Times New Roman" w:cs="Times New Roman"/>
          <w:sz w:val="24"/>
          <w:szCs w:val="24"/>
        </w:rPr>
      </w:pPr>
    </w:p>
    <w:sectPr w:rsidR="008E4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6A11D6"/>
    <w:multiLevelType w:val="hybridMultilevel"/>
    <w:tmpl w:val="F2320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31D14"/>
    <w:multiLevelType w:val="hybridMultilevel"/>
    <w:tmpl w:val="8BFA6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77"/>
    <w:rsid w:val="00054352"/>
    <w:rsid w:val="00057283"/>
    <w:rsid w:val="000B4C14"/>
    <w:rsid w:val="000C30B1"/>
    <w:rsid w:val="000C4B4B"/>
    <w:rsid w:val="00145015"/>
    <w:rsid w:val="0016089A"/>
    <w:rsid w:val="0016768A"/>
    <w:rsid w:val="001C4223"/>
    <w:rsid w:val="00216779"/>
    <w:rsid w:val="00256E30"/>
    <w:rsid w:val="002731D1"/>
    <w:rsid w:val="00297321"/>
    <w:rsid w:val="002B4441"/>
    <w:rsid w:val="003016AB"/>
    <w:rsid w:val="003249B0"/>
    <w:rsid w:val="00361824"/>
    <w:rsid w:val="003D16E6"/>
    <w:rsid w:val="00472DF8"/>
    <w:rsid w:val="0049221E"/>
    <w:rsid w:val="004C2FAA"/>
    <w:rsid w:val="004C31A0"/>
    <w:rsid w:val="005923DB"/>
    <w:rsid w:val="005D643B"/>
    <w:rsid w:val="00663C8B"/>
    <w:rsid w:val="006E1D2D"/>
    <w:rsid w:val="00762D7C"/>
    <w:rsid w:val="00770B2C"/>
    <w:rsid w:val="007F329F"/>
    <w:rsid w:val="00842C8C"/>
    <w:rsid w:val="008C5261"/>
    <w:rsid w:val="008E4088"/>
    <w:rsid w:val="00906687"/>
    <w:rsid w:val="0092328E"/>
    <w:rsid w:val="00947163"/>
    <w:rsid w:val="00987228"/>
    <w:rsid w:val="009B7081"/>
    <w:rsid w:val="00A4109D"/>
    <w:rsid w:val="00A64CF0"/>
    <w:rsid w:val="00B34669"/>
    <w:rsid w:val="00B5080A"/>
    <w:rsid w:val="00B92B22"/>
    <w:rsid w:val="00BD192F"/>
    <w:rsid w:val="00CB4D92"/>
    <w:rsid w:val="00D30924"/>
    <w:rsid w:val="00D4054F"/>
    <w:rsid w:val="00D41DD6"/>
    <w:rsid w:val="00D668D2"/>
    <w:rsid w:val="00DA5677"/>
    <w:rsid w:val="00DE282E"/>
    <w:rsid w:val="00E06FF8"/>
    <w:rsid w:val="00E32152"/>
    <w:rsid w:val="00E41277"/>
    <w:rsid w:val="00E414DE"/>
    <w:rsid w:val="00E63779"/>
    <w:rsid w:val="00E96EEF"/>
    <w:rsid w:val="00EB127A"/>
    <w:rsid w:val="00EB334E"/>
    <w:rsid w:val="00F074FD"/>
    <w:rsid w:val="00F63F98"/>
    <w:rsid w:val="00F81E3D"/>
    <w:rsid w:val="00FC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FE9247"/>
  <w15:docId w15:val="{4C6C5F98-4B99-4F1B-B994-C63B5A860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6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328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28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23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6-09-23T08:41:00Z</dcterms:created>
  <dcterms:modified xsi:type="dcterms:W3CDTF">2016-10-27T10:23:00Z</dcterms:modified>
</cp:coreProperties>
</file>